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0DF1" w:rsidRDefault="00080DF1" w:rsidP="00080DF1">
      <w:pPr>
        <w:spacing w:after="0"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proofErr w:type="gramStart"/>
      <w:r>
        <w:rPr>
          <w:rFonts w:ascii="Times New Roman" w:hAnsi="Times New Roman" w:cs="Times New Roman"/>
          <w:b/>
          <w:sz w:val="20"/>
          <w:szCs w:val="20"/>
          <w:lang w:val="en-GB"/>
        </w:rPr>
        <w:t>Additional file</w:t>
      </w:r>
      <w:r w:rsidRPr="006A4858">
        <w:rPr>
          <w:rFonts w:ascii="Times New Roman" w:hAnsi="Times New Roman" w:cs="Times New Roman"/>
          <w:b/>
          <w:sz w:val="20"/>
          <w:szCs w:val="20"/>
          <w:lang w:val="en-GB"/>
        </w:rPr>
        <w:t xml:space="preserve"> 1.</w:t>
      </w:r>
      <w:proofErr w:type="gramEnd"/>
      <w:r w:rsidRPr="006A4858">
        <w:rPr>
          <w:rFonts w:ascii="Times New Roman" w:hAnsi="Times New Roman" w:cs="Times New Roman"/>
          <w:b/>
          <w:sz w:val="20"/>
          <w:szCs w:val="20"/>
          <w:lang w:val="en-GB"/>
        </w:rPr>
        <w:t xml:space="preserve"> Diagnosis of OND patients</w:t>
      </w:r>
    </w:p>
    <w:tbl>
      <w:tblPr>
        <w:tblW w:w="4392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1"/>
        <w:gridCol w:w="1120"/>
        <w:gridCol w:w="1120"/>
        <w:gridCol w:w="1120"/>
        <w:gridCol w:w="3611"/>
      </w:tblGrid>
      <w:tr w:rsidR="00080DF1" w:rsidRPr="00AC1162" w:rsidTr="00625D44">
        <w:trPr>
          <w:trHeight w:val="285"/>
        </w:trPr>
        <w:tc>
          <w:tcPr>
            <w:tcW w:w="6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AC116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Group</w:t>
            </w: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AC116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Center</w:t>
            </w: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AC116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Sex</w:t>
            </w: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AC116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Age</w:t>
            </w:r>
          </w:p>
        </w:tc>
        <w:tc>
          <w:tcPr>
            <w:tcW w:w="22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0DF1" w:rsidRPr="00AC1162" w:rsidRDefault="00080DF1" w:rsidP="00625D4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AC116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Diagnosis</w:t>
            </w:r>
          </w:p>
        </w:tc>
      </w:tr>
      <w:tr w:rsidR="00080DF1" w:rsidRPr="00AC1162" w:rsidTr="00625D44">
        <w:trPr>
          <w:trHeight w:val="210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OND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erugia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5</w:t>
            </w:r>
          </w:p>
        </w:tc>
        <w:tc>
          <w:tcPr>
            <w:tcW w:w="2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F1" w:rsidRPr="00AC1162" w:rsidRDefault="00080DF1" w:rsidP="00625D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taxia</w:t>
            </w:r>
          </w:p>
        </w:tc>
      </w:tr>
      <w:tr w:rsidR="00080DF1" w:rsidRPr="00AC1162" w:rsidTr="00625D44">
        <w:trPr>
          <w:trHeight w:val="210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ND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erugia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7</w:t>
            </w:r>
          </w:p>
        </w:tc>
        <w:tc>
          <w:tcPr>
            <w:tcW w:w="2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F1" w:rsidRPr="00AC1162" w:rsidRDefault="00080DF1" w:rsidP="00625D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ertigo / Dizziness</w:t>
            </w:r>
          </w:p>
        </w:tc>
      </w:tr>
      <w:tr w:rsidR="00080DF1" w:rsidRPr="00AC1162" w:rsidTr="00625D44">
        <w:trPr>
          <w:trHeight w:val="210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ND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erugia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2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F1" w:rsidRPr="00AC1162" w:rsidRDefault="00080DF1" w:rsidP="00625D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ystonia</w:t>
            </w:r>
          </w:p>
        </w:tc>
      </w:tr>
      <w:tr w:rsidR="00080DF1" w:rsidRPr="00AC1162" w:rsidTr="00625D44">
        <w:trPr>
          <w:trHeight w:val="210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ND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erugia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8</w:t>
            </w:r>
          </w:p>
        </w:tc>
        <w:tc>
          <w:tcPr>
            <w:tcW w:w="2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F1" w:rsidRPr="00AC1162" w:rsidRDefault="00080DF1" w:rsidP="00625D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ystonia</w:t>
            </w:r>
          </w:p>
        </w:tc>
      </w:tr>
      <w:tr w:rsidR="00080DF1" w:rsidRPr="00AC1162" w:rsidTr="00625D44">
        <w:trPr>
          <w:trHeight w:val="210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ND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erugia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4</w:t>
            </w:r>
          </w:p>
        </w:tc>
        <w:tc>
          <w:tcPr>
            <w:tcW w:w="2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F1" w:rsidRPr="00AC1162" w:rsidRDefault="00080DF1" w:rsidP="00625D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pylepsy</w:t>
            </w:r>
          </w:p>
        </w:tc>
      </w:tr>
      <w:tr w:rsidR="00080DF1" w:rsidRPr="00AC1162" w:rsidTr="00625D44">
        <w:trPr>
          <w:trHeight w:val="210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ND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erugia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6</w:t>
            </w:r>
          </w:p>
        </w:tc>
        <w:tc>
          <w:tcPr>
            <w:tcW w:w="2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F1" w:rsidRPr="00AC1162" w:rsidRDefault="00080DF1" w:rsidP="00625D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pylepsy</w:t>
            </w:r>
          </w:p>
        </w:tc>
      </w:tr>
      <w:tr w:rsidR="00080DF1" w:rsidRPr="00AC1162" w:rsidTr="00625D44">
        <w:trPr>
          <w:trHeight w:val="210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ND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erugia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7</w:t>
            </w:r>
          </w:p>
        </w:tc>
        <w:tc>
          <w:tcPr>
            <w:tcW w:w="2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F1" w:rsidRPr="00AC1162" w:rsidRDefault="00080DF1" w:rsidP="00625D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pylepsy</w:t>
            </w:r>
          </w:p>
        </w:tc>
      </w:tr>
      <w:tr w:rsidR="00080DF1" w:rsidRPr="00AC1162" w:rsidTr="00625D44">
        <w:trPr>
          <w:trHeight w:val="210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ND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erugia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7</w:t>
            </w:r>
          </w:p>
        </w:tc>
        <w:tc>
          <w:tcPr>
            <w:tcW w:w="2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F1" w:rsidRPr="00AC1162" w:rsidRDefault="00080DF1" w:rsidP="00625D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pylepsy</w:t>
            </w:r>
          </w:p>
        </w:tc>
      </w:tr>
      <w:tr w:rsidR="00080DF1" w:rsidRPr="00AC1162" w:rsidTr="00625D44">
        <w:trPr>
          <w:trHeight w:val="210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ND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erugia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1</w:t>
            </w:r>
          </w:p>
        </w:tc>
        <w:tc>
          <w:tcPr>
            <w:tcW w:w="2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F1" w:rsidRPr="00AC1162" w:rsidRDefault="00080DF1" w:rsidP="00625D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pylepsy</w:t>
            </w:r>
          </w:p>
        </w:tc>
      </w:tr>
      <w:tr w:rsidR="00080DF1" w:rsidRPr="00AC1162" w:rsidTr="00625D44">
        <w:trPr>
          <w:trHeight w:val="210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ND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erugia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9</w:t>
            </w:r>
          </w:p>
        </w:tc>
        <w:tc>
          <w:tcPr>
            <w:tcW w:w="2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F1" w:rsidRPr="00AC1162" w:rsidRDefault="00080DF1" w:rsidP="00625D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pylepsy</w:t>
            </w:r>
          </w:p>
        </w:tc>
      </w:tr>
      <w:tr w:rsidR="00080DF1" w:rsidRPr="00AC1162" w:rsidTr="00625D44">
        <w:trPr>
          <w:trHeight w:val="210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ND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erugia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8</w:t>
            </w:r>
          </w:p>
        </w:tc>
        <w:tc>
          <w:tcPr>
            <w:tcW w:w="2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F1" w:rsidRPr="00AC1162" w:rsidRDefault="00080DF1" w:rsidP="00625D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pylepsy</w:t>
            </w:r>
          </w:p>
        </w:tc>
      </w:tr>
      <w:tr w:rsidR="00080DF1" w:rsidRPr="00AC1162" w:rsidTr="00625D44">
        <w:trPr>
          <w:trHeight w:val="210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ND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erugia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2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F1" w:rsidRPr="00AC1162" w:rsidRDefault="00080DF1" w:rsidP="00625D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eadache</w:t>
            </w:r>
          </w:p>
        </w:tc>
      </w:tr>
      <w:tr w:rsidR="00080DF1" w:rsidRPr="00AC1162" w:rsidTr="00625D44">
        <w:trPr>
          <w:trHeight w:val="210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ND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erugia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8</w:t>
            </w:r>
          </w:p>
        </w:tc>
        <w:tc>
          <w:tcPr>
            <w:tcW w:w="2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F1" w:rsidRPr="00AC1162" w:rsidRDefault="00080DF1" w:rsidP="00625D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eadache</w:t>
            </w:r>
          </w:p>
        </w:tc>
      </w:tr>
      <w:tr w:rsidR="00080DF1" w:rsidRPr="00AC1162" w:rsidTr="00625D44">
        <w:trPr>
          <w:trHeight w:val="210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ND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erugia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9</w:t>
            </w:r>
          </w:p>
        </w:tc>
        <w:tc>
          <w:tcPr>
            <w:tcW w:w="2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F1" w:rsidRPr="00AC1162" w:rsidRDefault="00080DF1" w:rsidP="00625D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eadache</w:t>
            </w:r>
          </w:p>
        </w:tc>
      </w:tr>
      <w:tr w:rsidR="00080DF1" w:rsidRPr="00AC1162" w:rsidTr="00625D44">
        <w:trPr>
          <w:trHeight w:val="210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ND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erugia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</w:t>
            </w:r>
          </w:p>
        </w:tc>
        <w:tc>
          <w:tcPr>
            <w:tcW w:w="2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F1" w:rsidRPr="00AC1162" w:rsidRDefault="00080DF1" w:rsidP="00625D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ntracranial Hypertension</w:t>
            </w:r>
          </w:p>
        </w:tc>
      </w:tr>
      <w:tr w:rsidR="00080DF1" w:rsidRPr="00AC1162" w:rsidTr="00625D44">
        <w:trPr>
          <w:trHeight w:val="210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ND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erugia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5</w:t>
            </w:r>
          </w:p>
        </w:tc>
        <w:tc>
          <w:tcPr>
            <w:tcW w:w="2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F1" w:rsidRPr="00AC1162" w:rsidRDefault="00080DF1" w:rsidP="00625D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ningoencephalitis</w:t>
            </w:r>
          </w:p>
        </w:tc>
      </w:tr>
      <w:tr w:rsidR="00080DF1" w:rsidRPr="00AC1162" w:rsidTr="00625D44">
        <w:trPr>
          <w:trHeight w:val="210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ND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erugia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2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F1" w:rsidRPr="00AC1162" w:rsidRDefault="00080DF1" w:rsidP="00625D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tabolic Encephalopathy</w:t>
            </w:r>
          </w:p>
        </w:tc>
      </w:tr>
      <w:tr w:rsidR="00080DF1" w:rsidRPr="00AC1162" w:rsidTr="00625D44">
        <w:trPr>
          <w:trHeight w:val="210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ND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erugia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1</w:t>
            </w:r>
          </w:p>
        </w:tc>
        <w:tc>
          <w:tcPr>
            <w:tcW w:w="2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F1" w:rsidRPr="00AC1162" w:rsidRDefault="00080DF1" w:rsidP="00625D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tabolic Encephalopathy</w:t>
            </w:r>
          </w:p>
        </w:tc>
      </w:tr>
      <w:tr w:rsidR="00080DF1" w:rsidRPr="00AC1162" w:rsidTr="00625D44">
        <w:trPr>
          <w:trHeight w:val="210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ND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erugia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2</w:t>
            </w:r>
          </w:p>
        </w:tc>
        <w:tc>
          <w:tcPr>
            <w:tcW w:w="2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F1" w:rsidRPr="00AC1162" w:rsidRDefault="00080DF1" w:rsidP="00625D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tabolic Encephalopathy</w:t>
            </w:r>
          </w:p>
        </w:tc>
      </w:tr>
      <w:tr w:rsidR="00080DF1" w:rsidRPr="00AC1162" w:rsidTr="00625D44">
        <w:trPr>
          <w:trHeight w:val="210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ND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erugia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7</w:t>
            </w:r>
          </w:p>
        </w:tc>
        <w:tc>
          <w:tcPr>
            <w:tcW w:w="2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F1" w:rsidRPr="00AC1162" w:rsidRDefault="00080DF1" w:rsidP="00625D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iller Fisher Syndrome</w:t>
            </w:r>
          </w:p>
        </w:tc>
      </w:tr>
      <w:tr w:rsidR="00080DF1" w:rsidRPr="00AC1162" w:rsidTr="00625D44">
        <w:trPr>
          <w:trHeight w:val="210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ND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erugia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2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F1" w:rsidRPr="00AC1162" w:rsidRDefault="00080DF1" w:rsidP="00625D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Multiple sclerosis </w:t>
            </w:r>
          </w:p>
        </w:tc>
      </w:tr>
      <w:tr w:rsidR="00080DF1" w:rsidRPr="00AC1162" w:rsidTr="00625D44">
        <w:trPr>
          <w:trHeight w:val="210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ND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erugia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2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F1" w:rsidRPr="00AC1162" w:rsidRDefault="00080DF1" w:rsidP="00625D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Multiple sclerosis </w:t>
            </w:r>
          </w:p>
        </w:tc>
      </w:tr>
      <w:tr w:rsidR="00080DF1" w:rsidRPr="00AC1162" w:rsidTr="00625D44">
        <w:trPr>
          <w:trHeight w:val="210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ND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erugia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2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F1" w:rsidRPr="00AC1162" w:rsidRDefault="00080DF1" w:rsidP="00625D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Multiple sclerosis </w:t>
            </w:r>
          </w:p>
        </w:tc>
      </w:tr>
      <w:tr w:rsidR="00080DF1" w:rsidRPr="00AC1162" w:rsidTr="00625D44">
        <w:trPr>
          <w:trHeight w:val="210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ND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erugia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2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F1" w:rsidRPr="00AC1162" w:rsidRDefault="00080DF1" w:rsidP="00625D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Multiple sclerosis </w:t>
            </w:r>
          </w:p>
        </w:tc>
      </w:tr>
      <w:tr w:rsidR="00080DF1" w:rsidRPr="00AC1162" w:rsidTr="00625D44">
        <w:trPr>
          <w:trHeight w:val="210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ND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erugia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2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F1" w:rsidRPr="00AC1162" w:rsidRDefault="00080DF1" w:rsidP="00625D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sychiatric disorder</w:t>
            </w:r>
          </w:p>
        </w:tc>
      </w:tr>
      <w:tr w:rsidR="00080DF1" w:rsidRPr="00AC1162" w:rsidTr="00625D44">
        <w:trPr>
          <w:trHeight w:val="210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ND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erugia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</w:t>
            </w:r>
          </w:p>
        </w:tc>
        <w:tc>
          <w:tcPr>
            <w:tcW w:w="2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F1" w:rsidRPr="00AC1162" w:rsidRDefault="00080DF1" w:rsidP="00625D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sychiatric disorder</w:t>
            </w:r>
          </w:p>
        </w:tc>
      </w:tr>
      <w:tr w:rsidR="00080DF1" w:rsidRPr="00AC1162" w:rsidTr="00625D44">
        <w:trPr>
          <w:trHeight w:val="210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ND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erugia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</w:t>
            </w:r>
          </w:p>
        </w:tc>
        <w:tc>
          <w:tcPr>
            <w:tcW w:w="2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F1" w:rsidRPr="00AC1162" w:rsidRDefault="00080DF1" w:rsidP="00625D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sychiatric disorder</w:t>
            </w:r>
          </w:p>
        </w:tc>
      </w:tr>
      <w:tr w:rsidR="00080DF1" w:rsidRPr="00AC1162" w:rsidTr="00625D44">
        <w:trPr>
          <w:trHeight w:val="210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ND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erugia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9</w:t>
            </w:r>
          </w:p>
        </w:tc>
        <w:tc>
          <w:tcPr>
            <w:tcW w:w="2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F1" w:rsidRPr="00AC1162" w:rsidRDefault="00080DF1" w:rsidP="00625D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sychiatric disorder</w:t>
            </w:r>
          </w:p>
        </w:tc>
      </w:tr>
      <w:tr w:rsidR="00080DF1" w:rsidRPr="00AC1162" w:rsidTr="00625D44">
        <w:trPr>
          <w:trHeight w:val="210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ND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erugia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2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F1" w:rsidRPr="00AC1162" w:rsidRDefault="00080DF1" w:rsidP="00625D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Third Cranial Nerve Palsy </w:t>
            </w:r>
          </w:p>
        </w:tc>
      </w:tr>
      <w:tr w:rsidR="00080DF1" w:rsidRPr="00AC1162" w:rsidTr="00625D44">
        <w:trPr>
          <w:trHeight w:val="210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ND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erugia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2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F1" w:rsidRPr="00AC1162" w:rsidRDefault="00080DF1" w:rsidP="00625D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Third Cranial Nerve Palsy </w:t>
            </w:r>
          </w:p>
        </w:tc>
      </w:tr>
      <w:tr w:rsidR="00080DF1" w:rsidRPr="00AC1162" w:rsidTr="00625D44">
        <w:trPr>
          <w:trHeight w:val="210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ND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erugia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2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F1" w:rsidRPr="00AC1162" w:rsidRDefault="00080DF1" w:rsidP="00625D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ransient ischemic attack/stroke</w:t>
            </w:r>
          </w:p>
        </w:tc>
      </w:tr>
      <w:tr w:rsidR="00080DF1" w:rsidRPr="00AC1162" w:rsidTr="00625D44">
        <w:trPr>
          <w:trHeight w:val="210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ND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erugia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2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F1" w:rsidRPr="00AC1162" w:rsidRDefault="00080DF1" w:rsidP="00625D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ransient ischemic attack/stroke</w:t>
            </w:r>
          </w:p>
        </w:tc>
      </w:tr>
      <w:tr w:rsidR="00080DF1" w:rsidRPr="00AC1162" w:rsidTr="00625D44">
        <w:trPr>
          <w:trHeight w:val="210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ND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erugia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</w:t>
            </w:r>
          </w:p>
        </w:tc>
        <w:tc>
          <w:tcPr>
            <w:tcW w:w="2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F1" w:rsidRPr="00AC1162" w:rsidRDefault="00080DF1" w:rsidP="00625D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ransient ischemic attack/stroke</w:t>
            </w:r>
          </w:p>
        </w:tc>
      </w:tr>
      <w:tr w:rsidR="00080DF1" w:rsidRPr="00AC1162" w:rsidTr="00625D44">
        <w:trPr>
          <w:trHeight w:val="210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ND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erugia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7</w:t>
            </w:r>
          </w:p>
        </w:tc>
        <w:tc>
          <w:tcPr>
            <w:tcW w:w="2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F1" w:rsidRPr="00AC1162" w:rsidRDefault="00080DF1" w:rsidP="00625D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ransient global amnesia</w:t>
            </w:r>
          </w:p>
        </w:tc>
      </w:tr>
      <w:tr w:rsidR="00080DF1" w:rsidRPr="00AC1162" w:rsidTr="00625D44">
        <w:trPr>
          <w:trHeight w:val="210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ND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erugia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3</w:t>
            </w:r>
          </w:p>
        </w:tc>
        <w:tc>
          <w:tcPr>
            <w:tcW w:w="2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F1" w:rsidRPr="00AC1162" w:rsidRDefault="00080DF1" w:rsidP="00625D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ransient global amnesia</w:t>
            </w:r>
          </w:p>
        </w:tc>
      </w:tr>
      <w:tr w:rsidR="00080DF1" w:rsidRPr="00AC1162" w:rsidTr="00625D44">
        <w:trPr>
          <w:trHeight w:val="210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ND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erugia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0</w:t>
            </w:r>
          </w:p>
        </w:tc>
        <w:tc>
          <w:tcPr>
            <w:tcW w:w="2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F1" w:rsidRPr="00AC1162" w:rsidRDefault="00080DF1" w:rsidP="00625D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ransient global amnesia</w:t>
            </w:r>
          </w:p>
        </w:tc>
      </w:tr>
      <w:tr w:rsidR="00080DF1" w:rsidRPr="00AC1162" w:rsidTr="00625D44">
        <w:trPr>
          <w:trHeight w:val="210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ND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erugia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9</w:t>
            </w:r>
          </w:p>
        </w:tc>
        <w:tc>
          <w:tcPr>
            <w:tcW w:w="2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F1" w:rsidRPr="00AC1162" w:rsidRDefault="00080DF1" w:rsidP="00625D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White Matter Lesions</w:t>
            </w:r>
          </w:p>
        </w:tc>
      </w:tr>
      <w:tr w:rsidR="00080DF1" w:rsidRPr="00AC1162" w:rsidTr="00625D44">
        <w:trPr>
          <w:trHeight w:val="210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ND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erugia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2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F1" w:rsidRPr="00AC1162" w:rsidRDefault="00080DF1" w:rsidP="00625D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White Matter Lesions</w:t>
            </w:r>
          </w:p>
        </w:tc>
      </w:tr>
      <w:tr w:rsidR="00080DF1" w:rsidRPr="00AC1162" w:rsidTr="00625D44">
        <w:trPr>
          <w:trHeight w:val="210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ND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erugia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2</w:t>
            </w:r>
          </w:p>
        </w:tc>
        <w:tc>
          <w:tcPr>
            <w:tcW w:w="2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F1" w:rsidRPr="00AC1162" w:rsidRDefault="00080DF1" w:rsidP="00625D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White Matter Lesions</w:t>
            </w:r>
          </w:p>
        </w:tc>
      </w:tr>
      <w:tr w:rsidR="00080DF1" w:rsidRPr="00AC1162" w:rsidTr="00625D44">
        <w:trPr>
          <w:trHeight w:val="210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ND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erugia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6</w:t>
            </w:r>
          </w:p>
        </w:tc>
        <w:tc>
          <w:tcPr>
            <w:tcW w:w="2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F1" w:rsidRPr="00AC1162" w:rsidRDefault="00080DF1" w:rsidP="00625D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White Matter Lesions</w:t>
            </w:r>
          </w:p>
        </w:tc>
      </w:tr>
      <w:tr w:rsidR="00080DF1" w:rsidRPr="00AC1162" w:rsidTr="00625D44">
        <w:trPr>
          <w:trHeight w:val="210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ND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erugia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2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F1" w:rsidRPr="00AC1162" w:rsidRDefault="00080DF1" w:rsidP="00625D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White Matter Lesions</w:t>
            </w:r>
          </w:p>
        </w:tc>
      </w:tr>
      <w:tr w:rsidR="00080DF1" w:rsidRPr="00AC1162" w:rsidTr="00625D44">
        <w:trPr>
          <w:trHeight w:val="210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ND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erugia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1</w:t>
            </w:r>
          </w:p>
        </w:tc>
        <w:tc>
          <w:tcPr>
            <w:tcW w:w="2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F1" w:rsidRPr="00AC1162" w:rsidRDefault="00080DF1" w:rsidP="00625D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White Matter Lesions</w:t>
            </w:r>
          </w:p>
        </w:tc>
      </w:tr>
      <w:tr w:rsidR="00080DF1" w:rsidRPr="00AC1162" w:rsidTr="00625D44">
        <w:trPr>
          <w:trHeight w:val="210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ND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erugia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2</w:t>
            </w:r>
          </w:p>
        </w:tc>
        <w:tc>
          <w:tcPr>
            <w:tcW w:w="2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F1" w:rsidRPr="00AC1162" w:rsidRDefault="00080DF1" w:rsidP="00625D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White Matter Lesions</w:t>
            </w:r>
          </w:p>
        </w:tc>
      </w:tr>
      <w:tr w:rsidR="00080DF1" w:rsidRPr="00AC1162" w:rsidTr="00625D44">
        <w:trPr>
          <w:trHeight w:val="210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ND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erugia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</w:t>
            </w:r>
          </w:p>
        </w:tc>
        <w:tc>
          <w:tcPr>
            <w:tcW w:w="2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F1" w:rsidRPr="00AC1162" w:rsidRDefault="00080DF1" w:rsidP="00625D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White Matter Lesions</w:t>
            </w:r>
          </w:p>
        </w:tc>
      </w:tr>
      <w:tr w:rsidR="00080DF1" w:rsidRPr="00AC1162" w:rsidTr="00625D44">
        <w:trPr>
          <w:trHeight w:val="210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ND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erugia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4</w:t>
            </w:r>
          </w:p>
        </w:tc>
        <w:tc>
          <w:tcPr>
            <w:tcW w:w="2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DF1" w:rsidRPr="00AC1162" w:rsidRDefault="00080DF1" w:rsidP="00625D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White Matter Lesions</w:t>
            </w:r>
          </w:p>
        </w:tc>
      </w:tr>
      <w:tr w:rsidR="00080DF1" w:rsidRPr="00AC1162" w:rsidTr="00625D44">
        <w:trPr>
          <w:trHeight w:val="210"/>
        </w:trPr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ND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erugia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0DF1" w:rsidRPr="00AC1162" w:rsidRDefault="00080DF1" w:rsidP="00625D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8</w:t>
            </w:r>
          </w:p>
        </w:tc>
        <w:tc>
          <w:tcPr>
            <w:tcW w:w="2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0DF1" w:rsidRPr="00AC1162" w:rsidRDefault="00080DF1" w:rsidP="00625D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C11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White Matter Lesions</w:t>
            </w:r>
          </w:p>
        </w:tc>
      </w:tr>
    </w:tbl>
    <w:p w:rsidR="00080DF1" w:rsidRDefault="00080DF1" w:rsidP="00080DF1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080DF1" w:rsidRPr="006A4858" w:rsidRDefault="00080DF1" w:rsidP="00080DF1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6A4858">
        <w:rPr>
          <w:rFonts w:ascii="Times New Roman" w:hAnsi="Times New Roman" w:cs="Times New Roman"/>
          <w:sz w:val="20"/>
          <w:szCs w:val="20"/>
          <w:lang w:val="en-GB"/>
        </w:rPr>
        <w:t>The diagnosis, sex and age (when available) of each OND patient are reported in supplementary table 1. In the OND group, we enrolled as controls non-demented subjects with some different neurological diseases who underwent lumbar puncture for diagnostic reasons. The exclusion criteria for the OND group are reported in the manuscript. OND= other neurological diseases; NA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6A4858">
        <w:rPr>
          <w:rFonts w:ascii="Times New Roman" w:hAnsi="Times New Roman" w:cs="Times New Roman"/>
          <w:sz w:val="20"/>
          <w:szCs w:val="20"/>
          <w:lang w:val="en-GB"/>
        </w:rPr>
        <w:t>= not available; M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= male</w:t>
      </w:r>
      <w:r w:rsidRPr="006A4858">
        <w:rPr>
          <w:rFonts w:ascii="Times New Roman" w:hAnsi="Times New Roman" w:cs="Times New Roman"/>
          <w:sz w:val="20"/>
          <w:szCs w:val="20"/>
          <w:lang w:val="en-GB"/>
        </w:rPr>
        <w:t>; F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6A4858">
        <w:rPr>
          <w:rFonts w:ascii="Times New Roman" w:hAnsi="Times New Roman" w:cs="Times New Roman"/>
          <w:sz w:val="20"/>
          <w:szCs w:val="20"/>
          <w:lang w:val="en-GB"/>
        </w:rPr>
        <w:t>= female</w:t>
      </w:r>
    </w:p>
    <w:p w:rsidR="00AB7194" w:rsidRPr="00080DF1" w:rsidRDefault="00080DF1">
      <w:pPr>
        <w:rPr>
          <w:lang w:val="en-GB"/>
        </w:rPr>
      </w:pPr>
      <w:bookmarkStart w:id="0" w:name="_GoBack"/>
      <w:bookmarkEnd w:id="0"/>
    </w:p>
    <w:sectPr w:rsidR="00AB7194" w:rsidRPr="00080DF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0DF1"/>
    <w:rsid w:val="00080DF1"/>
    <w:rsid w:val="006D7336"/>
    <w:rsid w:val="00911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0DF1"/>
    <w:rPr>
      <w:rFonts w:eastAsiaTheme="minorEastAsia"/>
      <w:lang w:val="nl-BE" w:eastAsia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0DF1"/>
    <w:rPr>
      <w:rFonts w:eastAsiaTheme="minorEastAsia"/>
      <w:lang w:val="nl-BE" w:eastAsia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8</Words>
  <Characters>186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asserini, Davide</dc:creator>
  <cp:lastModifiedBy>Chiasserini, Davide</cp:lastModifiedBy>
  <cp:revision>1</cp:revision>
  <dcterms:created xsi:type="dcterms:W3CDTF">2017-04-04T12:53:00Z</dcterms:created>
  <dcterms:modified xsi:type="dcterms:W3CDTF">2017-04-04T13:02:00Z</dcterms:modified>
</cp:coreProperties>
</file>